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5BA022" w14:textId="5D24EA7A" w:rsidR="001C3D30" w:rsidRPr="00D7502D" w:rsidRDefault="00A128C9" w:rsidP="001C3D30">
      <w:pPr>
        <w:widowControl w:val="0"/>
        <w:tabs>
          <w:tab w:val="right" w:pos="8838"/>
        </w:tabs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D7502D">
        <w:rPr>
          <w:rFonts w:ascii="Times New Roman" w:hAnsi="Times New Roman" w:cs="Times New Roman"/>
          <w:b/>
          <w:sz w:val="22"/>
          <w:szCs w:val="22"/>
          <w:lang w:val="en-US"/>
        </w:rPr>
        <w:t xml:space="preserve">Conservation genetics of the bonnethead shark </w:t>
      </w:r>
      <w:r w:rsidRPr="00D7502D">
        <w:rPr>
          <w:rFonts w:ascii="Times New Roman" w:hAnsi="Times New Roman" w:cs="Times New Roman"/>
          <w:b/>
          <w:i/>
          <w:sz w:val="22"/>
          <w:szCs w:val="22"/>
          <w:lang w:val="en-US"/>
        </w:rPr>
        <w:t>Sphyrna tiburo</w:t>
      </w:r>
      <w:r w:rsidRPr="00D7502D">
        <w:rPr>
          <w:rFonts w:ascii="Times New Roman" w:hAnsi="Times New Roman" w:cs="Times New Roman"/>
          <w:b/>
          <w:sz w:val="22"/>
          <w:szCs w:val="22"/>
          <w:lang w:val="en-US"/>
        </w:rPr>
        <w:t xml:space="preserve"> in Bocas del Toro, Panama: preliminary evidence of a unique stock</w:t>
      </w:r>
      <w:r w:rsidR="001C3D30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</w:p>
    <w:p w14:paraId="75815992" w14:textId="77777777" w:rsidR="00A128C9" w:rsidRPr="00D7502D" w:rsidRDefault="00A128C9" w:rsidP="007C118F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tbl>
      <w:tblPr>
        <w:tblW w:w="823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1134"/>
        <w:gridCol w:w="2693"/>
        <w:gridCol w:w="2552"/>
      </w:tblGrid>
      <w:tr w:rsidR="00CC3501" w:rsidRPr="00D7502D" w14:paraId="07446EE0" w14:textId="77777777" w:rsidTr="00CC3501">
        <w:trPr>
          <w:trHeight w:val="401"/>
        </w:trPr>
        <w:tc>
          <w:tcPr>
            <w:tcW w:w="185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6302B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ampl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E4D2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Haplotype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2839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Locality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10E0B" w14:textId="1BFDF62C" w:rsidR="00A128C9" w:rsidRPr="00D7502D" w:rsidRDefault="00CC3501" w:rsidP="00CC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Accession Number (</w:t>
            </w:r>
            <w:proofErr w:type="spellStart"/>
            <w:r w:rsidRPr="00D75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Gen</w:t>
            </w:r>
            <w:r w:rsidR="00A128C9" w:rsidRPr="00D75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ank</w:t>
            </w:r>
            <w:proofErr w:type="spellEnd"/>
            <w:r w:rsidR="00A128C9" w:rsidRPr="00D75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CC3501" w:rsidRPr="00D7502D" w14:paraId="139FECC7" w14:textId="77777777" w:rsidTr="00D911DD">
        <w:trPr>
          <w:trHeight w:val="219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47A9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'OC-191'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018C1" w14:textId="77777777" w:rsidR="00A128C9" w:rsidRPr="00D911D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9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6F57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eliz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64487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523.1</w:t>
            </w:r>
          </w:p>
        </w:tc>
      </w:tr>
      <w:tr w:rsidR="00CC3501" w:rsidRPr="00D7502D" w14:paraId="42C2166B" w14:textId="77777777" w:rsidTr="00D911DD">
        <w:trPr>
          <w:trHeight w:val="123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39D3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'OC-217'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641F2" w14:textId="77777777" w:rsidR="00A128C9" w:rsidRPr="00D911D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9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C923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eliz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D36F5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521.1</w:t>
            </w:r>
          </w:p>
        </w:tc>
      </w:tr>
      <w:tr w:rsidR="00CC3501" w:rsidRPr="00D7502D" w14:paraId="421EBF79" w14:textId="77777777" w:rsidTr="00D911DD">
        <w:trPr>
          <w:trHeight w:val="127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2D04D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'OC-218'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F41C" w14:textId="77777777" w:rsidR="00A128C9" w:rsidRPr="00D911D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9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AC3B7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eliz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332BF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520.1</w:t>
            </w:r>
          </w:p>
        </w:tc>
      </w:tr>
      <w:tr w:rsidR="00CC3501" w:rsidRPr="00D7502D" w14:paraId="5D9C316D" w14:textId="77777777" w:rsidTr="00D911DD">
        <w:trPr>
          <w:trHeight w:val="173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468FD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'OC-219'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C7832" w14:textId="77777777" w:rsidR="00A128C9" w:rsidRPr="00D911D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9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D82D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eliz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1112A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519.1</w:t>
            </w:r>
          </w:p>
        </w:tc>
      </w:tr>
      <w:tr w:rsidR="00CC3501" w:rsidRPr="00D7502D" w14:paraId="2B325EF2" w14:textId="77777777" w:rsidTr="00D911DD">
        <w:trPr>
          <w:trHeight w:val="262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1324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'OC-220'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1F2D" w14:textId="77777777" w:rsidR="00A128C9" w:rsidRPr="00D911D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9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C5B0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eliz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C973A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518.1</w:t>
            </w:r>
          </w:p>
        </w:tc>
      </w:tr>
      <w:tr w:rsidR="00CC3501" w:rsidRPr="00D7502D" w14:paraId="70FB216F" w14:textId="77777777" w:rsidTr="00D911DD">
        <w:trPr>
          <w:trHeight w:val="224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3059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'OC-221'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89647" w14:textId="77777777" w:rsidR="00A128C9" w:rsidRPr="00D911D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9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1ABB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eliz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03201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517.1</w:t>
            </w:r>
          </w:p>
        </w:tc>
      </w:tr>
      <w:tr w:rsidR="00CC3501" w:rsidRPr="00D7502D" w14:paraId="270E5D30" w14:textId="77777777" w:rsidTr="00D911DD">
        <w:trPr>
          <w:trHeight w:val="186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8DB1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'OC-222'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EAE93" w14:textId="77777777" w:rsidR="00A128C9" w:rsidRPr="00D911D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9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BE6D6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eliz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38ABE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516.1</w:t>
            </w:r>
          </w:p>
        </w:tc>
      </w:tr>
      <w:tr w:rsidR="00CC3501" w:rsidRPr="00D7502D" w14:paraId="3ED2450F" w14:textId="77777777" w:rsidTr="00D911DD">
        <w:trPr>
          <w:trHeight w:val="135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9BCD2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'OC-223'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C1F2" w14:textId="77777777" w:rsidR="00A128C9" w:rsidRPr="00D911D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9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2BEC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eliz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FA964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515.1</w:t>
            </w:r>
          </w:p>
        </w:tc>
      </w:tr>
      <w:tr w:rsidR="00CC3501" w:rsidRPr="00D7502D" w14:paraId="568586EB" w14:textId="77777777" w:rsidTr="00D911DD">
        <w:trPr>
          <w:trHeight w:val="224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2CB0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'OC-227'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266B" w14:textId="77777777" w:rsidR="00A128C9" w:rsidRPr="00D911D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9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9F7A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eliz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FE588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513.1</w:t>
            </w:r>
          </w:p>
        </w:tc>
      </w:tr>
      <w:tr w:rsidR="00CC3501" w:rsidRPr="00D7502D" w14:paraId="32667A06" w14:textId="77777777" w:rsidTr="00D911DD">
        <w:trPr>
          <w:trHeight w:val="186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D084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'OC-229'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4E6B" w14:textId="77777777" w:rsidR="00A128C9" w:rsidRPr="00D911D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9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1905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eliz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A867F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514.1</w:t>
            </w:r>
          </w:p>
        </w:tc>
      </w:tr>
      <w:tr w:rsidR="00CC3501" w:rsidRPr="00D7502D" w14:paraId="50EC43DD" w14:textId="77777777" w:rsidTr="00D911DD">
        <w:trPr>
          <w:trHeight w:val="134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0163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'OC-231'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5F833" w14:textId="77777777" w:rsidR="00A128C9" w:rsidRPr="00D911D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9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9013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eliz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6F0AF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511.1</w:t>
            </w:r>
          </w:p>
        </w:tc>
      </w:tr>
      <w:tr w:rsidR="00CC3501" w:rsidRPr="00D7502D" w14:paraId="3809C794" w14:textId="77777777" w:rsidTr="00D911DD">
        <w:trPr>
          <w:trHeight w:val="224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4A68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'OC-74'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3872" w14:textId="77777777" w:rsidR="00A128C9" w:rsidRPr="00D911D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9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D3DE4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eliz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C0A73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510.1</w:t>
            </w:r>
          </w:p>
        </w:tc>
      </w:tr>
      <w:tr w:rsidR="00CC3501" w:rsidRPr="00D7502D" w14:paraId="09ACA55B" w14:textId="77777777" w:rsidTr="00D911DD">
        <w:trPr>
          <w:trHeight w:val="186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3E86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'OC-75'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78A3" w14:textId="77777777" w:rsidR="00A128C9" w:rsidRPr="00D911D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9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FCE1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eliz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6FA49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509.1</w:t>
            </w:r>
          </w:p>
        </w:tc>
      </w:tr>
      <w:tr w:rsidR="00CC3501" w:rsidRPr="00D7502D" w14:paraId="2773A2F4" w14:textId="77777777" w:rsidTr="00D911DD">
        <w:trPr>
          <w:trHeight w:val="134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03793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'OC-76'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0DFFE" w14:textId="77777777" w:rsidR="00A128C9" w:rsidRPr="00D911D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9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DC1BB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eliz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DEE16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508.1</w:t>
            </w:r>
          </w:p>
        </w:tc>
      </w:tr>
      <w:tr w:rsidR="00CC3501" w:rsidRPr="00D7502D" w14:paraId="34CE3F20" w14:textId="77777777" w:rsidTr="00D911DD">
        <w:trPr>
          <w:trHeight w:val="225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F1FEB" w14:textId="3C50BE91" w:rsidR="00A128C9" w:rsidRPr="00D7502D" w:rsidRDefault="00DE0591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B1TCOI</w:t>
            </w:r>
            <w:r w:rsidR="00CC3501"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-</w:t>
            </w:r>
            <w:r w:rsidR="00CC3501"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A128C9"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B15TCO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3378" w14:textId="77777777" w:rsidR="00A128C9" w:rsidRPr="00D911D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9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45CD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ocas del Toro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1C70E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H603121</w:t>
            </w:r>
          </w:p>
        </w:tc>
      </w:tr>
      <w:tr w:rsidR="00CC3501" w:rsidRPr="00D7502D" w14:paraId="003F83EC" w14:textId="77777777" w:rsidTr="00D911DD">
        <w:trPr>
          <w:trHeight w:val="128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87CB3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FDA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4C335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19C79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labam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CAE18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F461242.1</w:t>
            </w:r>
          </w:p>
        </w:tc>
      </w:tr>
      <w:tr w:rsidR="00CC3501" w:rsidRPr="00D7502D" w14:paraId="21C28306" w14:textId="77777777" w:rsidTr="00D911DD">
        <w:trPr>
          <w:trHeight w:val="91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A6DD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OC-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2339E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19A0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agdad Beach Mexico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AF841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286.1</w:t>
            </w:r>
          </w:p>
        </w:tc>
      </w:tr>
      <w:tr w:rsidR="00CC3501" w:rsidRPr="00D7502D" w14:paraId="176897E1" w14:textId="77777777" w:rsidTr="00D911DD">
        <w:trPr>
          <w:trHeight w:val="18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93381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OC-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9A9CA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80A1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agdad Beach Mexico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A5696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284.1</w:t>
            </w:r>
          </w:p>
        </w:tc>
      </w:tr>
      <w:tr w:rsidR="00CC3501" w:rsidRPr="00D7502D" w14:paraId="466853EA" w14:textId="77777777" w:rsidTr="00D911DD">
        <w:trPr>
          <w:trHeight w:val="27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5A7C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OC-1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0AAC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12C7C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eliz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45185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522.1</w:t>
            </w:r>
          </w:p>
        </w:tc>
      </w:tr>
      <w:tr w:rsidR="00CC3501" w:rsidRPr="00D7502D" w14:paraId="70B86871" w14:textId="77777777" w:rsidTr="00D911DD">
        <w:trPr>
          <w:trHeight w:val="232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0C14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OC-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42D76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EBAC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lorid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DFD39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504.1</w:t>
            </w:r>
          </w:p>
        </w:tc>
      </w:tr>
      <w:tr w:rsidR="00CC3501" w:rsidRPr="00D7502D" w14:paraId="4B111D1F" w14:textId="77777777" w:rsidTr="00D911DD">
        <w:trPr>
          <w:trHeight w:val="18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BB71A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OC-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C4A9F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7813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lorid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6413A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503.1</w:t>
            </w:r>
          </w:p>
        </w:tc>
      </w:tr>
      <w:tr w:rsidR="00CC3501" w:rsidRPr="00D7502D" w14:paraId="05656130" w14:textId="77777777" w:rsidTr="00D911DD">
        <w:trPr>
          <w:trHeight w:val="142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6F9F0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OC-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578F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EEDF4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lorid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B7DC9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502.1</w:t>
            </w:r>
          </w:p>
        </w:tc>
      </w:tr>
      <w:tr w:rsidR="00CC3501" w:rsidRPr="00D7502D" w14:paraId="2404C386" w14:textId="77777777" w:rsidTr="00D911DD">
        <w:trPr>
          <w:trHeight w:val="232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E27C3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OC-2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81597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3314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lorid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124FC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501.1</w:t>
            </w:r>
          </w:p>
        </w:tc>
      </w:tr>
      <w:tr w:rsidR="00CC3501" w:rsidRPr="00D7502D" w14:paraId="458FA7DD" w14:textId="77777777" w:rsidTr="00D911DD">
        <w:trPr>
          <w:trHeight w:val="18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A3B9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OC-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EB51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6469C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lorid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FB3C0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499.1</w:t>
            </w:r>
          </w:p>
        </w:tc>
      </w:tr>
      <w:tr w:rsidR="00CC3501" w:rsidRPr="00D7502D" w14:paraId="221C8436" w14:textId="77777777" w:rsidTr="00D911DD">
        <w:trPr>
          <w:trHeight w:val="142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9E54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OC-2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1DC94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C800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lorid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05E3F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498.1</w:t>
            </w:r>
          </w:p>
        </w:tc>
      </w:tr>
      <w:tr w:rsidR="00CC3501" w:rsidRPr="00D7502D" w14:paraId="3B61B43E" w14:textId="77777777" w:rsidTr="00D911DD">
        <w:trPr>
          <w:trHeight w:val="232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BFB1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OC-2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CC5B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9DD8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lorid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E38B2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495.1</w:t>
            </w:r>
          </w:p>
        </w:tc>
      </w:tr>
      <w:tr w:rsidR="00CC3501" w:rsidRPr="00D7502D" w14:paraId="31C04733" w14:textId="77777777" w:rsidTr="00D911DD">
        <w:trPr>
          <w:trHeight w:val="18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957A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OC-2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32D3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A9C3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lorid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660E7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494.1</w:t>
            </w:r>
          </w:p>
        </w:tc>
      </w:tr>
      <w:tr w:rsidR="00CC3501" w:rsidRPr="00D7502D" w14:paraId="1476C928" w14:textId="77777777" w:rsidTr="00D911DD">
        <w:trPr>
          <w:trHeight w:val="142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3BBB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OC-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445B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34594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lorid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1159B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493.1</w:t>
            </w:r>
          </w:p>
        </w:tc>
      </w:tr>
      <w:tr w:rsidR="00CC3501" w:rsidRPr="00D7502D" w14:paraId="5209E7D0" w14:textId="77777777" w:rsidTr="00D911DD">
        <w:trPr>
          <w:trHeight w:val="233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FC219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OC-2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0641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EF43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lorid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9BCB9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492.1</w:t>
            </w:r>
          </w:p>
        </w:tc>
      </w:tr>
      <w:tr w:rsidR="00CC3501" w:rsidRPr="00D7502D" w14:paraId="4D30D72B" w14:textId="77777777" w:rsidTr="00D911DD">
        <w:trPr>
          <w:trHeight w:val="96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EF1E6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Stib018b(</w:t>
            </w:r>
            <w:proofErr w:type="gramEnd"/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0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2EE82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9E90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lorida Cape Canaver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3A9AB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643.1</w:t>
            </w:r>
          </w:p>
        </w:tc>
      </w:tr>
      <w:tr w:rsidR="00CC3501" w:rsidRPr="00D7502D" w14:paraId="4EFFD88D" w14:textId="77777777" w:rsidTr="00D911DD">
        <w:trPr>
          <w:trHeight w:val="227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627D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Stib024b(</w:t>
            </w:r>
            <w:proofErr w:type="gramEnd"/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1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3564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3150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lorida Cape Canaver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7D129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642.1</w:t>
            </w:r>
          </w:p>
        </w:tc>
      </w:tr>
      <w:tr w:rsidR="00CC3501" w:rsidRPr="00D7502D" w14:paraId="00EC5A02" w14:textId="77777777" w:rsidTr="00D911DD">
        <w:trPr>
          <w:trHeight w:val="212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7E13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Stib016b(</w:t>
            </w:r>
            <w:proofErr w:type="gramEnd"/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0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8B7A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825E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lorida Crooked Island Soun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508B8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644.1</w:t>
            </w:r>
          </w:p>
        </w:tc>
      </w:tr>
      <w:tr w:rsidR="00CC3501" w:rsidRPr="00D7502D" w14:paraId="7E3C19AB" w14:textId="77777777" w:rsidTr="00D911DD">
        <w:trPr>
          <w:trHeight w:val="138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5A638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OC-1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5B42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7B8B1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outh Carolin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5445B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491.1</w:t>
            </w:r>
          </w:p>
        </w:tc>
      </w:tr>
      <w:tr w:rsidR="00CC3501" w:rsidRPr="00D7502D" w14:paraId="657D1CF0" w14:textId="77777777" w:rsidTr="00D911DD">
        <w:trPr>
          <w:trHeight w:val="184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1A151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OC-1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855A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6C13C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outh Carolin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FF816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490.1</w:t>
            </w:r>
          </w:p>
        </w:tc>
      </w:tr>
      <w:tr w:rsidR="00CC3501" w:rsidRPr="00D7502D" w14:paraId="395C0A33" w14:textId="77777777" w:rsidTr="00D911DD">
        <w:trPr>
          <w:trHeight w:val="15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FED4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OC-1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D280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36EA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outh Carolina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2949C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489.1</w:t>
            </w:r>
          </w:p>
        </w:tc>
      </w:tr>
      <w:tr w:rsidR="00CC3501" w:rsidRPr="00D7502D" w14:paraId="64C98DAF" w14:textId="77777777" w:rsidTr="00D911DD">
        <w:trPr>
          <w:trHeight w:val="156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2517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Stib015n(</w:t>
            </w:r>
            <w:proofErr w:type="gramEnd"/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02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9FAC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96BCA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outh Carolina Cape Romain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90A36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645.1</w:t>
            </w:r>
          </w:p>
        </w:tc>
      </w:tr>
      <w:tr w:rsidR="00CC3501" w:rsidRPr="00D7502D" w14:paraId="5C0A2465" w14:textId="77777777" w:rsidTr="00D911DD">
        <w:trPr>
          <w:trHeight w:val="127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D6B23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ID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3DB27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6546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exas -Gulf of Mexic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FCE2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505.1</w:t>
            </w:r>
          </w:p>
        </w:tc>
      </w:tr>
      <w:tr w:rsidR="00CC3501" w:rsidRPr="00D7502D" w14:paraId="6B63CF81" w14:textId="77777777" w:rsidTr="00D911DD">
        <w:trPr>
          <w:trHeight w:val="231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1CAC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OC-2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AE21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7F1F2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lorida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8F1C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496.1</w:t>
            </w:r>
          </w:p>
        </w:tc>
      </w:tr>
      <w:tr w:rsidR="00CC3501" w:rsidRPr="00D7502D" w14:paraId="7043F5FD" w14:textId="77777777" w:rsidTr="00D911DD">
        <w:trPr>
          <w:trHeight w:val="179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79C0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ID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BE8D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5EE2E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exas -Gulf of Mexic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3513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506.1</w:t>
            </w:r>
          </w:p>
        </w:tc>
      </w:tr>
      <w:tr w:rsidR="00CC3501" w:rsidRPr="00D7502D" w14:paraId="06AA64FE" w14:textId="77777777" w:rsidTr="00D911DD">
        <w:trPr>
          <w:trHeight w:val="128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CDD0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OC-2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49BC7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D478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eliz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DBC2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512.1</w:t>
            </w:r>
          </w:p>
        </w:tc>
      </w:tr>
      <w:tr w:rsidR="00CC3501" w:rsidRPr="00D7502D" w14:paraId="56C3B8DF" w14:textId="77777777" w:rsidTr="00D911DD">
        <w:trPr>
          <w:trHeight w:val="231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10AA3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ID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E90E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8FC2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exas -Gulf of Mexic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5DEDE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507.1</w:t>
            </w:r>
          </w:p>
        </w:tc>
      </w:tr>
      <w:tr w:rsidR="00CC3501" w:rsidRPr="00D7502D" w14:paraId="68F0263A" w14:textId="77777777" w:rsidTr="00D911DD">
        <w:trPr>
          <w:trHeight w:val="178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3521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OC-2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FEF7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42A9D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lorida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9D8E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500.1</w:t>
            </w:r>
          </w:p>
        </w:tc>
      </w:tr>
      <w:tr w:rsidR="00CC3501" w:rsidRPr="00D7502D" w14:paraId="0F92A528" w14:textId="77777777" w:rsidTr="00D911DD">
        <w:trPr>
          <w:trHeight w:val="14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7083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OC-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42B94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8AC5F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agdad Beach Mexic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B006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287.1</w:t>
            </w:r>
          </w:p>
        </w:tc>
      </w:tr>
      <w:tr w:rsidR="00CC3501" w:rsidRPr="00D7502D" w14:paraId="67E6B033" w14:textId="77777777" w:rsidTr="00D911DD">
        <w:trPr>
          <w:trHeight w:val="23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6B43F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OC-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D77A7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264C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agdad Beach Mexic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E0947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285.1</w:t>
            </w:r>
          </w:p>
        </w:tc>
      </w:tr>
      <w:tr w:rsidR="00CC3501" w:rsidRPr="00D7502D" w14:paraId="5EC4D212" w14:textId="77777777" w:rsidTr="00D911DD">
        <w:trPr>
          <w:trHeight w:val="192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27257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OC-2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36F8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0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86E1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lorida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6E2F" w14:textId="77777777" w:rsidR="00A128C9" w:rsidRPr="00D7502D" w:rsidRDefault="00A128C9" w:rsidP="00CC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5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J519497.1</w:t>
            </w:r>
          </w:p>
        </w:tc>
      </w:tr>
    </w:tbl>
    <w:p w14:paraId="14E4948D" w14:textId="1CA88B70" w:rsidR="00A244DF" w:rsidRPr="00700CE3" w:rsidRDefault="00A244DF" w:rsidP="00A244D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00CE3"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r w:rsidR="00901F86" w:rsidRPr="00700CE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700CE3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. </w:t>
      </w:r>
      <w:proofErr w:type="spellStart"/>
      <w:r w:rsidRPr="00700CE3">
        <w:rPr>
          <w:rFonts w:ascii="Times New Roman" w:hAnsi="Times New Roman" w:cs="Times New Roman"/>
          <w:b/>
          <w:sz w:val="20"/>
          <w:szCs w:val="20"/>
          <w:lang w:val="en-US"/>
        </w:rPr>
        <w:t>GenBank</w:t>
      </w:r>
      <w:proofErr w:type="spellEnd"/>
      <w:r w:rsidRPr="00700CE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ccession numbers, localities and haplotypes for the mitochondrial Cytochrome Oxidase I (COI) sequences.</w:t>
      </w:r>
    </w:p>
    <w:p w14:paraId="4156A8C8" w14:textId="77777777" w:rsidR="00A128C9" w:rsidRPr="00700CE3" w:rsidRDefault="00A128C9" w:rsidP="007C118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</w:p>
    <w:sectPr w:rsidR="00A128C9" w:rsidRPr="00700CE3" w:rsidSect="00BE759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2B2"/>
    <w:rsid w:val="00057C30"/>
    <w:rsid w:val="0016260E"/>
    <w:rsid w:val="001A3797"/>
    <w:rsid w:val="001C3D30"/>
    <w:rsid w:val="001D5316"/>
    <w:rsid w:val="001D7030"/>
    <w:rsid w:val="002562B2"/>
    <w:rsid w:val="002A6222"/>
    <w:rsid w:val="003F7771"/>
    <w:rsid w:val="005352B3"/>
    <w:rsid w:val="0057659E"/>
    <w:rsid w:val="005B6DB7"/>
    <w:rsid w:val="00611AF7"/>
    <w:rsid w:val="006D2F7F"/>
    <w:rsid w:val="00700BC9"/>
    <w:rsid w:val="00700CE3"/>
    <w:rsid w:val="00746ABE"/>
    <w:rsid w:val="007C118F"/>
    <w:rsid w:val="007F64ED"/>
    <w:rsid w:val="00860023"/>
    <w:rsid w:val="008A4CC6"/>
    <w:rsid w:val="008D11D2"/>
    <w:rsid w:val="00901F86"/>
    <w:rsid w:val="009220CA"/>
    <w:rsid w:val="00964711"/>
    <w:rsid w:val="00A128C9"/>
    <w:rsid w:val="00A244DF"/>
    <w:rsid w:val="00AF75F9"/>
    <w:rsid w:val="00BE7594"/>
    <w:rsid w:val="00CC3501"/>
    <w:rsid w:val="00D7502D"/>
    <w:rsid w:val="00D911DD"/>
    <w:rsid w:val="00DE0591"/>
    <w:rsid w:val="00E810FB"/>
    <w:rsid w:val="00E927AF"/>
    <w:rsid w:val="00EA0B9B"/>
    <w:rsid w:val="00F2146B"/>
    <w:rsid w:val="00F23466"/>
    <w:rsid w:val="00F36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A865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18F"/>
    <w:rPr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18F"/>
    <w:rPr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4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4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2</Words>
  <Characters>1666</Characters>
  <Application>Microsoft Macintosh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7-18T23:02:00Z</dcterms:created>
  <dcterms:modified xsi:type="dcterms:W3CDTF">2019-07-18T23:02:00Z</dcterms:modified>
</cp:coreProperties>
</file>